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020" w:type="dxa"/>
        <w:jc w:val="center"/>
        <w:tblLook w:val="04A0" w:firstRow="1" w:lastRow="0" w:firstColumn="1" w:lastColumn="0" w:noHBand="0" w:noVBand="1"/>
      </w:tblPr>
      <w:tblGrid>
        <w:gridCol w:w="1475"/>
        <w:gridCol w:w="1216"/>
        <w:gridCol w:w="1376"/>
        <w:gridCol w:w="1163"/>
        <w:gridCol w:w="913"/>
        <w:gridCol w:w="1116"/>
        <w:gridCol w:w="914"/>
        <w:gridCol w:w="1116"/>
        <w:gridCol w:w="865"/>
        <w:gridCol w:w="914"/>
        <w:gridCol w:w="1116"/>
        <w:gridCol w:w="914"/>
        <w:gridCol w:w="1116"/>
      </w:tblGrid>
      <w:tr w:rsidR="008C33A5" w:rsidRPr="002F1AF3" w14:paraId="6117B8CA" w14:textId="77777777" w:rsidTr="00F36354">
        <w:trPr>
          <w:trHeight w:val="800"/>
          <w:jc w:val="center"/>
        </w:trPr>
        <w:tc>
          <w:tcPr>
            <w:tcW w:w="13020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7DF474" w14:textId="77777777" w:rsidR="008C33A5" w:rsidRPr="002F1AF3" w:rsidRDefault="008C33A5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pplementary Table 4.</w:t>
            </w:r>
            <w:r w:rsidRPr="002F1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 </w:t>
            </w: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nsitivity analyses: Sex-stratified independent associations of sugar-sweetened beverage consumption, screen-based sedentary time, and sleep duration with adolescent depressive symptoms across survey years</w:t>
            </w: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</w:tr>
      <w:tr w:rsidR="008C33A5" w:rsidRPr="002F1AF3" w14:paraId="696CB0DD" w14:textId="77777777" w:rsidTr="00F36354">
        <w:trPr>
          <w:trHeight w:val="720"/>
          <w:jc w:val="center"/>
        </w:trPr>
        <w:tc>
          <w:tcPr>
            <w:tcW w:w="14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19157E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bination</w:t>
            </w:r>
          </w:p>
        </w:tc>
        <w:tc>
          <w:tcPr>
            <w:tcW w:w="3197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5A6321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ifestyle behaviors </w:t>
            </w:r>
          </w:p>
        </w:tc>
        <w:tc>
          <w:tcPr>
            <w:tcW w:w="3741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599D976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2 (n=</w:t>
            </w: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,645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829B4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A4D42D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3 (n=10,412)</w:t>
            </w:r>
          </w:p>
        </w:tc>
      </w:tr>
      <w:tr w:rsidR="008C33A5" w:rsidRPr="002F1AF3" w14:paraId="3FF93ED0" w14:textId="77777777" w:rsidTr="00F36354">
        <w:trPr>
          <w:trHeight w:val="310"/>
          <w:jc w:val="center"/>
        </w:trPr>
        <w:tc>
          <w:tcPr>
            <w:tcW w:w="1475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CA0B6B" w14:textId="77777777" w:rsidR="008C33A5" w:rsidRPr="002F1AF3" w:rsidRDefault="008C33A5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97" w:type="dxa"/>
            <w:gridSpan w:val="3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24C863" w14:textId="77777777" w:rsidR="008C33A5" w:rsidRPr="002F1AF3" w:rsidRDefault="008C33A5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7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284080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oys </w:t>
            </w:r>
          </w:p>
        </w:tc>
        <w:tc>
          <w:tcPr>
            <w:tcW w:w="1871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3F53BB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rls</w:t>
            </w:r>
          </w:p>
        </w:tc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7BEF9F" w14:textId="77777777" w:rsidR="008C33A5" w:rsidRPr="002F1AF3" w:rsidRDefault="008C33A5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A47390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oys 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23C1F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rls</w:t>
            </w:r>
          </w:p>
        </w:tc>
      </w:tr>
      <w:tr w:rsidR="008C33A5" w:rsidRPr="002F1AF3" w14:paraId="50A343A4" w14:textId="77777777" w:rsidTr="00F36354">
        <w:trPr>
          <w:trHeight w:val="1250"/>
          <w:jc w:val="center"/>
        </w:trPr>
        <w:tc>
          <w:tcPr>
            <w:tcW w:w="14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EB8B53" w14:textId="77777777" w:rsidR="008C33A5" w:rsidRPr="002F1AF3" w:rsidRDefault="008C33A5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4CE039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ugar-sweetened beverage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42A1DA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reen time (hour/d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481C69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eep duration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76CE6B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D9DCC0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F69195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3BE72F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20B8B0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59FDC6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69537E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B4FC51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406659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CI</w:t>
            </w:r>
          </w:p>
        </w:tc>
      </w:tr>
      <w:tr w:rsidR="008C33A5" w:rsidRPr="002F1AF3" w14:paraId="1418A237" w14:textId="77777777" w:rsidTr="00F36354">
        <w:trPr>
          <w:trHeight w:val="310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6C638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tern 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F0B70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6B143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ropri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B2E8F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fficien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5E7E8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EA5D2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C417A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8DD81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68530" w14:textId="77777777" w:rsidR="008C33A5" w:rsidRPr="002F1AF3" w:rsidRDefault="008C33A5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06EC8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6E1AC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C565B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9B6DB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8C33A5" w:rsidRPr="002F1AF3" w14:paraId="4533D135" w14:textId="77777777" w:rsidTr="00F36354">
        <w:trPr>
          <w:trHeight w:val="620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3C35E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tern 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AA724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B008C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cessiv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0C6FC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fficien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EA05F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B026D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,1.5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8E5FD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C0550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,3.5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47ED7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2E177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0402A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,2.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A4BFE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24D14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,3.17</w:t>
            </w:r>
          </w:p>
        </w:tc>
      </w:tr>
      <w:tr w:rsidR="008C33A5" w:rsidRPr="002F1AF3" w14:paraId="7CE4479E" w14:textId="77777777" w:rsidTr="00F36354">
        <w:trPr>
          <w:trHeight w:val="620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DA908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tern 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A7C63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2ABC4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ropri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47B30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or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69304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2CB3B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,1.7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B91EA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9A509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,3.3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D1ABE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7C802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0DE87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,3.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5A6CE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CE470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,2.14</w:t>
            </w:r>
          </w:p>
        </w:tc>
      </w:tr>
      <w:tr w:rsidR="008C33A5" w:rsidRPr="002F1AF3" w14:paraId="2798886A" w14:textId="77777777" w:rsidTr="00F36354">
        <w:trPr>
          <w:trHeight w:val="620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C7BAC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tern 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15850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5E54E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cessiv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ABF13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or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0F84C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23E86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,2.6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55605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1F8A0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,6.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BE0E0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EC78A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9F4FD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9,6.6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8717E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6B19B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,5.61</w:t>
            </w:r>
          </w:p>
        </w:tc>
      </w:tr>
      <w:tr w:rsidR="008C33A5" w:rsidRPr="002F1AF3" w14:paraId="6F85D00E" w14:textId="77777777" w:rsidTr="00F36354">
        <w:trPr>
          <w:trHeight w:val="620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613B7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tern 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F18B6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3F808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ropri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EEC54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fficien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D0671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CFDAB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,0.5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C7EC3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7B90F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,0.7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35376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595A2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A316F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,0.7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73109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10B92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,0.65</w:t>
            </w:r>
          </w:p>
        </w:tc>
      </w:tr>
      <w:tr w:rsidR="008C33A5" w:rsidRPr="002F1AF3" w14:paraId="209BD82A" w14:textId="77777777" w:rsidTr="00F36354">
        <w:trPr>
          <w:trHeight w:val="620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B9820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tern 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80B52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720D5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cessiv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34F44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fficien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4ACE8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A2BE0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,0.7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22A49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CFA61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,1.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E1623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3E759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F28BB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,1.2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A8140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D3CA2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,1.29</w:t>
            </w:r>
          </w:p>
        </w:tc>
      </w:tr>
      <w:tr w:rsidR="008C33A5" w:rsidRPr="002F1AF3" w14:paraId="695326C0" w14:textId="77777777" w:rsidTr="00F36354">
        <w:trPr>
          <w:trHeight w:val="620"/>
          <w:jc w:val="center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07769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tern 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1BACF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84B80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propriat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53F18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or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27480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C4B35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,1.1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E21FE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B0323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,2.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424E9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8FE9F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CFCE5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,1.7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E9C95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9CD3B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,2.13</w:t>
            </w:r>
          </w:p>
        </w:tc>
      </w:tr>
      <w:tr w:rsidR="008C33A5" w:rsidRPr="002F1AF3" w14:paraId="7A414B58" w14:textId="77777777" w:rsidTr="00F36354">
        <w:trPr>
          <w:trHeight w:val="630"/>
          <w:jc w:val="center"/>
        </w:trPr>
        <w:tc>
          <w:tcPr>
            <w:tcW w:w="14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02772E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tern 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7A2FAFA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283056F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cessiv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747181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ort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9333735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D9C1D3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,1.5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ED7FC3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4B39F4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,2.9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FAFE84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02BC42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DFD138E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,3.2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E42ECA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E3CD21" w14:textId="77777777" w:rsidR="008C33A5" w:rsidRPr="002F1AF3" w:rsidRDefault="008C33A5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2,2.49</w:t>
            </w:r>
          </w:p>
        </w:tc>
      </w:tr>
      <w:tr w:rsidR="008C33A5" w:rsidRPr="002F1AF3" w14:paraId="7B03D7A1" w14:textId="77777777" w:rsidTr="00F36354">
        <w:trPr>
          <w:trHeight w:val="290"/>
          <w:jc w:val="center"/>
        </w:trPr>
        <w:tc>
          <w:tcPr>
            <w:tcW w:w="13020" w:type="dxa"/>
            <w:gridSpan w:val="1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45F96" w14:textId="77777777" w:rsidR="008C33A5" w:rsidRPr="002F1AF3" w:rsidRDefault="008C33A5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OR: odds ratio; CI: confidence interval</w:t>
            </w:r>
          </w:p>
        </w:tc>
      </w:tr>
      <w:tr w:rsidR="008C33A5" w:rsidRPr="002F1AF3" w14:paraId="4C570753" w14:textId="77777777" w:rsidTr="00F36354">
        <w:trPr>
          <w:trHeight w:val="620"/>
          <w:jc w:val="center"/>
        </w:trPr>
        <w:tc>
          <w:tcPr>
            <w:tcW w:w="13020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42908" w14:textId="77777777" w:rsidR="008C33A5" w:rsidRPr="002F1AF3" w:rsidRDefault="008C33A5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r w:rsidRPr="002F1A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level logistic regression with a school-level random intercept was used to examine associations adjusting for demographic, junk food consumption, PA levels, health status and BMI explanatory variables</w:t>
            </w:r>
          </w:p>
        </w:tc>
      </w:tr>
    </w:tbl>
    <w:p w14:paraId="0BDDC24A" w14:textId="77777777" w:rsidR="00AE3C7D" w:rsidRDefault="00AE3C7D"/>
    <w:sectPr w:rsidR="00AE3C7D" w:rsidSect="008C33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3A5"/>
    <w:rsid w:val="001948D4"/>
    <w:rsid w:val="001B6AFD"/>
    <w:rsid w:val="008C33A5"/>
    <w:rsid w:val="009625BD"/>
    <w:rsid w:val="00AE3C7D"/>
    <w:rsid w:val="00DF59E6"/>
    <w:rsid w:val="00FE1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C9B48"/>
  <w15:chartTrackingRefBased/>
  <w15:docId w15:val="{F4BCF746-54F3-4054-B6E2-48D18BD44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3A5"/>
  </w:style>
  <w:style w:type="paragraph" w:styleId="Heading1">
    <w:name w:val="heading 1"/>
    <w:basedOn w:val="Normal"/>
    <w:next w:val="Normal"/>
    <w:link w:val="Heading1Char"/>
    <w:uiPriority w:val="9"/>
    <w:qFormat/>
    <w:rsid w:val="008C33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33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33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33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33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33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33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33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33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33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33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33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33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33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33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33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33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33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33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33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33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33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33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33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33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33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33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33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33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0</Characters>
  <Application>Microsoft Office Word</Application>
  <DocSecurity>0</DocSecurity>
  <Lines>10</Lines>
  <Paragraphs>2</Paragraphs>
  <ScaleCrop>false</ScaleCrop>
  <Company>UNNC</Company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Lin</dc:creator>
  <cp:keywords/>
  <dc:description/>
  <cp:lastModifiedBy>Lily Lin</cp:lastModifiedBy>
  <cp:revision>1</cp:revision>
  <dcterms:created xsi:type="dcterms:W3CDTF">2026-05-01T07:00:00Z</dcterms:created>
  <dcterms:modified xsi:type="dcterms:W3CDTF">2026-05-01T07:00:00Z</dcterms:modified>
</cp:coreProperties>
</file>